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437" w:rsidRPr="004D4D60" w:rsidRDefault="00C05122" w:rsidP="00BA6437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30DE"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BA6437" w:rsidRPr="000530DE">
        <w:rPr>
          <w:rFonts w:ascii="Times New Roman" w:hAnsi="Times New Roman" w:cs="Times New Roman"/>
          <w:b/>
          <w:color w:val="000000" w:themeColor="text1"/>
        </w:rPr>
        <w:t xml:space="preserve">Table. IAA production by wild </w:t>
      </w:r>
      <w:r w:rsidR="00BA6437" w:rsidRPr="000530DE">
        <w:rPr>
          <w:rFonts w:ascii="Times New Roman" w:hAnsi="Times New Roman" w:cs="Times New Roman"/>
          <w:b/>
          <w:i/>
          <w:color w:val="000000" w:themeColor="text1"/>
        </w:rPr>
        <w:t>Saccharomyces</w:t>
      </w:r>
      <w:r w:rsidR="00BA6437" w:rsidRPr="000530DE">
        <w:rPr>
          <w:rFonts w:ascii="Times New Roman" w:hAnsi="Times New Roman" w:cs="Times New Roman"/>
          <w:b/>
          <w:color w:val="000000" w:themeColor="text1"/>
        </w:rPr>
        <w:t xml:space="preserve"> yeasts in </w:t>
      </w:r>
      <w:r w:rsidR="00BA6437" w:rsidRPr="000530DE">
        <w:rPr>
          <w:rFonts w:ascii="Times New Roman" w:eastAsia="標楷體" w:hAnsi="Times New Roman" w:cs="Times New Roman"/>
          <w:b/>
          <w:color w:val="000000" w:themeColor="text1"/>
        </w:rPr>
        <w:t>YPD medium supplemented with and without 0.1% L-tryptophan</w:t>
      </w:r>
      <w:r w:rsidR="00BA6437" w:rsidRPr="000530DE">
        <w:rPr>
          <w:rFonts w:ascii="Times New Roman" w:hAnsi="Times New Roman" w:cs="Times New Roman"/>
          <w:b/>
          <w:color w:val="000000" w:themeColor="text1"/>
        </w:rPr>
        <w:t>.</w:t>
      </w:r>
      <w:r w:rsidR="00BA6437" w:rsidRPr="004D4D60">
        <w:rPr>
          <w:rFonts w:ascii="Times New Roman" w:hAnsi="Times New Roman" w:cs="Times New Roman"/>
          <w:color w:val="000000" w:themeColor="text1"/>
        </w:rPr>
        <w:t xml:space="preserve"> Data are expressed as mean ± SD (</w:t>
      </w:r>
      <w:r w:rsidR="00BA6437" w:rsidRPr="004D4D60">
        <w:rPr>
          <w:rFonts w:ascii="Times New Roman" w:hAnsi="Times New Roman" w:cs="Times New Roman"/>
          <w:color w:val="000000" w:themeColor="text1"/>
          <w:lang w:val="en"/>
        </w:rPr>
        <w:t>µg/mL</w:t>
      </w:r>
      <w:r w:rsidR="00BA6437" w:rsidRPr="004D4D60">
        <w:rPr>
          <w:rFonts w:ascii="Times New Roman" w:hAnsi="Times New Roman" w:cs="Times New Roman"/>
          <w:color w:val="000000" w:themeColor="text1"/>
        </w:rPr>
        <w:t>). Negative absorbance</w:t>
      </w:r>
      <w:bookmarkStart w:id="0" w:name="_GoBack"/>
      <w:bookmarkEnd w:id="0"/>
      <w:r w:rsidR="00BA6437" w:rsidRPr="004D4D60">
        <w:rPr>
          <w:rFonts w:ascii="Times New Roman" w:hAnsi="Times New Roman" w:cs="Times New Roman"/>
          <w:color w:val="000000" w:themeColor="text1"/>
        </w:rPr>
        <w:t xml:space="preserve"> indicates no detectable IAA in the cultures. The detailed information of each strain is provided in Supplementary Tables 1 and 2 in the study of Liti et al.</w:t>
      </w:r>
      <w:r w:rsidR="00BA6437">
        <w:rPr>
          <w:rFonts w:ascii="Times New Roman" w:hAnsi="Times New Roman" w:cs="Times New Roman"/>
          <w:color w:val="000000" w:themeColor="text1"/>
        </w:rPr>
        <w:t xml:space="preserve"> </w:t>
      </w:r>
      <w:r w:rsidR="00BA6437" w:rsidRPr="004D4D60">
        <w:rPr>
          <w:rFonts w:ascii="Times New Roman" w:hAnsi="Times New Roman" w:cs="Times New Roman"/>
          <w:noProof/>
          <w:color w:val="000000" w:themeColor="text1"/>
        </w:rPr>
        <w:t>[2</w:t>
      </w:r>
      <w:r w:rsidR="00BA6437">
        <w:rPr>
          <w:rFonts w:ascii="Times New Roman" w:hAnsi="Times New Roman" w:cs="Times New Roman"/>
          <w:noProof/>
          <w:color w:val="000000" w:themeColor="text1"/>
        </w:rPr>
        <w:t>3</w:t>
      </w:r>
      <w:r w:rsidR="00BA6437" w:rsidRPr="004D4D60">
        <w:rPr>
          <w:rFonts w:ascii="Times New Roman" w:hAnsi="Times New Roman" w:cs="Times New Roman"/>
          <w:noProof/>
          <w:color w:val="000000" w:themeColor="text1"/>
        </w:rPr>
        <w:t>]</w:t>
      </w:r>
      <w:r w:rsidR="00BA6437" w:rsidRPr="004D4D60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2972"/>
        <w:gridCol w:w="1809"/>
        <w:gridCol w:w="1820"/>
        <w:gridCol w:w="2466"/>
      </w:tblGrid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b/>
                <w:color w:val="000000" w:themeColor="text1"/>
              </w:rPr>
              <w:t>strains</w:t>
            </w:r>
          </w:p>
        </w:tc>
        <w:tc>
          <w:tcPr>
            <w:tcW w:w="1809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b/>
                <w:color w:val="000000" w:themeColor="text1"/>
              </w:rPr>
              <w:t xml:space="preserve">YPD with Trp </w:t>
            </w:r>
          </w:p>
        </w:tc>
        <w:tc>
          <w:tcPr>
            <w:tcW w:w="1820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b/>
                <w:color w:val="000000" w:themeColor="text1"/>
              </w:rPr>
              <w:t>YPD w/o Trp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  <w:r w:rsidRPr="001C3730">
              <w:rPr>
                <w:rFonts w:ascii="Times New Roman" w:hAnsi="Times New Roman" w:cs="Times New Roman"/>
                <w:b/>
                <w:color w:val="000000" w:themeColor="text1"/>
              </w:rPr>
              <w:t>cological sources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accharomyces cerevisiae</w:t>
            </w:r>
          </w:p>
        </w:tc>
        <w:tc>
          <w:tcPr>
            <w:tcW w:w="1809" w:type="dxa"/>
            <w:vAlign w:val="bottom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0" w:type="dxa"/>
            <w:vAlign w:val="bottom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05-227.2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287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6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00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4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6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3)</w:t>
            </w:r>
          </w:p>
        </w:tc>
        <w:tc>
          <w:tcPr>
            <w:tcW w:w="2466" w:type="dxa"/>
          </w:tcPr>
          <w:p w:rsidR="00BA6437" w:rsidRPr="001C373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Trigona</w:t>
            </w:r>
            <w:r w:rsidRPr="001C3730">
              <w:rPr>
                <w:rFonts w:ascii="Times New Roman" w:hAnsi="Times New Roman" w:cs="Times New Roman"/>
                <w:color w:val="000000" w:themeColor="text1"/>
              </w:rPr>
              <w:t xml:space="preserve"> spp (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1C3730">
              <w:rPr>
                <w:rFonts w:ascii="Times New Roman" w:hAnsi="Times New Roman" w:cs="Times New Roman"/>
                <w:color w:val="000000" w:themeColor="text1"/>
              </w:rPr>
              <w:t>tingless bee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1C3730">
              <w:rPr>
                <w:rFonts w:ascii="Times New Roman" w:hAnsi="Times New Roman" w:cs="Times New Roman"/>
                <w:color w:val="000000" w:themeColor="text1"/>
              </w:rPr>
              <w:t>collected near Bertam palm</w:t>
            </w:r>
          </w:p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C3730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83-787.3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90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6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8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C37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Fruit,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Opuntia stricta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JM981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78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37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a o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patient suffering fro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itis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55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08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1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9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Grape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05-217.3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5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57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5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Nectar, Bertram palm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JM975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31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4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39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a o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patient suffering fro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itis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3614N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90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7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4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Clinical isolate (Fecal)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288c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86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1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3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Rotting fig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-1528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82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8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Fermentation from mu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Cabernet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Σ1278b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21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5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3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D23D51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Unknown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JM978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2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31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0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a o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patient suffering fro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vaginitis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Y12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73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6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Palm wine strain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PS606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63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5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Bark of </w:t>
            </w:r>
            <w:r w:rsidRPr="009F6330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Quercus rubra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22134S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10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5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5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Clinical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isolate (Thro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sputum)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CYC110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04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4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7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Ginger beer from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Zingiber</w:t>
            </w:r>
            <w:r w:rsidRPr="009F633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officinale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PS128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04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4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Soil benea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Q</w:t>
            </w: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.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alba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-1374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9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5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5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Fermentation from mu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País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1373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8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2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3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Soil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6044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5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4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3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4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Bili wine, from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Osbeckia grandiflora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6765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5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5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8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Unknown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C187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4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3E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Barrel fermentation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1</w:t>
            </w:r>
            <w:r w:rsidRPr="004D4D6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106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7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1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3E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Grapes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S9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50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7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1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3E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Baker stra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r w:rsidRPr="003E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Le Saffre yeast, commerci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87-2421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3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4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7C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 xml:space="preserve">Cladode, </w:t>
            </w:r>
            <w:r w:rsidRPr="00D23D51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4"/>
              </w:rPr>
              <w:t>Opuntia megacantha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03-461.4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9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11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4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7C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Nectar, Bertram palm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8604X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14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2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7C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Clinical isolate (Sputum)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llc17_E5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27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36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0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7C53F7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Wine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303</w:t>
            </w:r>
          </w:p>
        </w:tc>
        <w:tc>
          <w:tcPr>
            <w:tcW w:w="1809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7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6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-40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±</w:t>
            </w:r>
            <w:r w:rsidRPr="004D4D6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Unknown</w:t>
            </w:r>
          </w:p>
        </w:tc>
      </w:tr>
      <w:tr w:rsidR="00BA6437" w:rsidRPr="004D4D60" w:rsidTr="00264222">
        <w:trPr>
          <w:trHeight w:val="255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4D4D6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accharomyces paradoxus</w:t>
            </w:r>
          </w:p>
        </w:tc>
        <w:tc>
          <w:tcPr>
            <w:tcW w:w="1809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20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A6437" w:rsidRPr="004D4D60" w:rsidTr="00264222">
        <w:tc>
          <w:tcPr>
            <w:tcW w:w="2972" w:type="dxa"/>
          </w:tcPr>
          <w:p w:rsidR="00BA6437" w:rsidRPr="00D23D51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CBS4</w:t>
            </w: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09" w:type="dxa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238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76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5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5CD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7725CD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69.8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7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4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6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C53F7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7C53F7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630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67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2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5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D23D51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Drosophila pseudoobscura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JLD222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43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9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6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24AB6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  <w:t>Unknown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-17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39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9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5CD">
              <w:rPr>
                <w:rFonts w:ascii="Times New Roman" w:hAnsi="Times New Roman" w:cs="Times New Roman"/>
                <w:color w:val="000000" w:themeColor="text1"/>
              </w:rPr>
              <w:t xml:space="preserve">Exudate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7725CD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robur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32.3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19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2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4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7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c>
          <w:tcPr>
            <w:tcW w:w="2972" w:type="dxa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PN3828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18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9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2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5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robur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31.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15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3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52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6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95.3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11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4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Z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07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6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4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89.8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0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8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36.7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99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1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2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3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KPN3829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95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9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7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robur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Z1.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94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6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7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2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59.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93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5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8.5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90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8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21.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89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1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6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62.5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89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0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0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Q74.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87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3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7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BVPG4650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87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6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6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>Fossilized guano in a cavern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WOPS91-917.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76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0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7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Flux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Myoporum sandwichense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W7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75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35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4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Y9.6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4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6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69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49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5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rubr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7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68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7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5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BS5829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62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8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8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5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>Mor soil, pH3.6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PS138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51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1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8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Soil beneath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velutin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FRJ50816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40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8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4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Drosophila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-43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37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8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7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Exudate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mongolic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6.5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32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IFO180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32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.8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-44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26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3.4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Exudate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mongolic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8.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4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0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Bark of </w:t>
            </w:r>
            <w:r w:rsidRPr="00C4225E">
              <w:rPr>
                <w:rFonts w:ascii="Times New Roman" w:hAnsi="Times New Roman" w:cs="Times New Roman"/>
                <w:i/>
                <w:color w:val="000000" w:themeColor="text1"/>
              </w:rPr>
              <w:t>Quercus</w:t>
            </w:r>
            <w:r w:rsidRPr="000431A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12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7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3.1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9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Soil beneath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rubr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-45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11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1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2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19.2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Exudate of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mongolica</w:t>
            </w:r>
          </w:p>
        </w:tc>
      </w:tr>
      <w:tr w:rsidR="00BA6437" w:rsidRPr="004D4D60" w:rsidTr="00264222">
        <w:trPr>
          <w:trHeight w:val="330"/>
        </w:trPr>
        <w:tc>
          <w:tcPr>
            <w:tcW w:w="2972" w:type="dxa"/>
            <w:noWrap/>
            <w:hideMark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4D4D60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FRJ50791</w:t>
            </w:r>
          </w:p>
        </w:tc>
        <w:tc>
          <w:tcPr>
            <w:tcW w:w="1809" w:type="dxa"/>
            <w:shd w:val="clear" w:color="auto" w:fill="auto"/>
            <w:vAlign w:val="bottom"/>
          </w:tcPr>
          <w:p w:rsidR="00BA6437" w:rsidRPr="004D4D60" w:rsidRDefault="00BA6437" w:rsidP="00264222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14.3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21.0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820" w:type="dxa"/>
            <w:shd w:val="clear" w:color="auto" w:fill="auto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D4D60">
              <w:rPr>
                <w:rFonts w:ascii="Times New Roman" w:hAnsi="Times New Roman" w:cs="Times New Roman"/>
                <w:color w:val="000000" w:themeColor="text1"/>
              </w:rPr>
              <w:t>-34.7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D4D6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4D4D60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4D4D60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466" w:type="dxa"/>
          </w:tcPr>
          <w:p w:rsidR="00BA6437" w:rsidRPr="004D4D60" w:rsidRDefault="00BA6437" w:rsidP="00264222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23D51">
              <w:rPr>
                <w:rFonts w:ascii="Times New Roman" w:hAnsi="Times New Roman" w:cs="Times New Roman"/>
                <w:i/>
                <w:color w:val="000000" w:themeColor="text1"/>
              </w:rPr>
              <w:t>Drosophila</w:t>
            </w:r>
            <w:r w:rsidRPr="0011210F">
              <w:rPr>
                <w:rFonts w:ascii="Times New Roman" w:hAnsi="Times New Roman" w:cs="Times New Roman"/>
                <w:color w:val="000000" w:themeColor="text1"/>
              </w:rPr>
              <w:t xml:space="preserve"> spp</w:t>
            </w:r>
          </w:p>
        </w:tc>
      </w:tr>
    </w:tbl>
    <w:p w:rsidR="0018659E" w:rsidRDefault="0018659E"/>
    <w:sectPr w:rsidR="001865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EE3" w:rsidRDefault="00BF5EE3" w:rsidP="00BA6437">
      <w:r>
        <w:separator/>
      </w:r>
    </w:p>
  </w:endnote>
  <w:endnote w:type="continuationSeparator" w:id="0">
    <w:p w:rsidR="00BF5EE3" w:rsidRDefault="00BF5EE3" w:rsidP="00BA6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EE3" w:rsidRDefault="00BF5EE3" w:rsidP="00BA6437">
      <w:r>
        <w:separator/>
      </w:r>
    </w:p>
  </w:footnote>
  <w:footnote w:type="continuationSeparator" w:id="0">
    <w:p w:rsidR="00BF5EE3" w:rsidRDefault="00BF5EE3" w:rsidP="00BA6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C38"/>
    <w:rsid w:val="000530DE"/>
    <w:rsid w:val="000E0C38"/>
    <w:rsid w:val="0018659E"/>
    <w:rsid w:val="00BA6437"/>
    <w:rsid w:val="00BB4A78"/>
    <w:rsid w:val="00BF5EE3"/>
    <w:rsid w:val="00C05122"/>
    <w:rsid w:val="00FD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D0F303-D3C1-42EF-9C1E-D93BCE6B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643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A643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A64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A6437"/>
    <w:rPr>
      <w:sz w:val="20"/>
      <w:szCs w:val="20"/>
    </w:rPr>
  </w:style>
  <w:style w:type="table" w:styleId="a7">
    <w:name w:val="Table Grid"/>
    <w:basedOn w:val="a1"/>
    <w:uiPriority w:val="39"/>
    <w:rsid w:val="00BA6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7-22T01:47:00Z</dcterms:created>
  <dcterms:modified xsi:type="dcterms:W3CDTF">2016-07-22T01:57:00Z</dcterms:modified>
</cp:coreProperties>
</file>